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538E5" w14:textId="08ADF434" w:rsidR="00625FE5" w:rsidRPr="00CC1A90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/>
          <w:color w:val="000000"/>
        </w:rPr>
      </w:pPr>
      <w:r w:rsidRPr="00CC1A90">
        <w:rPr>
          <w:rFonts w:asciiTheme="majorBidi" w:eastAsia="Arial" w:hAnsiTheme="majorBidi" w:cstheme="majorBidi"/>
          <w:b/>
        </w:rPr>
        <w:t>Signal Processing Steps</w:t>
      </w:r>
      <w:r w:rsidRPr="00CC1A90">
        <w:rPr>
          <w:rFonts w:asciiTheme="majorBidi" w:eastAsia="Arial" w:hAnsiTheme="majorBidi" w:cstheme="majorBidi"/>
          <w:b/>
          <w:color w:val="000000"/>
        </w:rPr>
        <w:t xml:space="preserve"> in PAD Model</w:t>
      </w:r>
    </w:p>
    <w:p w14:paraId="61246BF3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color w:val="000000"/>
        </w:rPr>
      </w:pPr>
    </w:p>
    <w:p w14:paraId="4D4E4369" w14:textId="77777777" w:rsidR="00625FE5" w:rsidRPr="00445014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/>
          <w:color w:val="000000"/>
        </w:rPr>
      </w:pPr>
      <w:r w:rsidRPr="00445014">
        <w:rPr>
          <w:rFonts w:asciiTheme="majorBidi" w:eastAsia="Arial" w:hAnsiTheme="majorBidi" w:cstheme="majorBidi"/>
          <w:color w:val="000000"/>
        </w:rPr>
        <w:t>Example of an amplitude modulation (AM) hierarchy derived by recursive application of PAD. In the first demodulation round (left column), the data (</w:t>
      </w:r>
      <w:r w:rsidRPr="00445014">
        <w:rPr>
          <w:rFonts w:asciiTheme="majorBidi" w:eastAsia="Arial" w:hAnsiTheme="majorBidi" w:cstheme="majorBidi"/>
          <w:b/>
          <w:color w:val="000000"/>
        </w:rPr>
        <w:t>a</w:t>
      </w:r>
      <w:r w:rsidRPr="00445014">
        <w:rPr>
          <w:rFonts w:asciiTheme="majorBidi" w:eastAsia="Arial" w:hAnsiTheme="majorBidi" w:cstheme="majorBidi"/>
          <w:color w:val="000000"/>
        </w:rPr>
        <w:t xml:space="preserve">) are demodulated using PAD set to a fast time scale. This yields a relatively </w:t>
      </w:r>
      <w:proofErr w:type="gramStart"/>
      <w:r w:rsidRPr="00445014">
        <w:rPr>
          <w:rFonts w:asciiTheme="majorBidi" w:eastAsia="Arial" w:hAnsiTheme="majorBidi" w:cstheme="majorBidi"/>
          <w:color w:val="000000"/>
        </w:rPr>
        <w:t>quickly-varying</w:t>
      </w:r>
      <w:proofErr w:type="gramEnd"/>
      <w:r w:rsidRPr="00445014">
        <w:rPr>
          <w:rFonts w:asciiTheme="majorBidi" w:eastAsia="Arial" w:hAnsiTheme="majorBidi" w:cstheme="majorBidi"/>
          <w:color w:val="000000"/>
        </w:rPr>
        <w:t xml:space="preserve"> envelope (</w:t>
      </w:r>
      <w:r w:rsidRPr="00445014">
        <w:rPr>
          <w:rFonts w:asciiTheme="majorBidi" w:eastAsia="Arial" w:hAnsiTheme="majorBidi" w:cstheme="majorBidi"/>
          <w:b/>
          <w:color w:val="000000"/>
        </w:rPr>
        <w:t>b</w:t>
      </w:r>
      <w:r w:rsidRPr="00445014">
        <w:rPr>
          <w:rFonts w:asciiTheme="majorBidi" w:eastAsia="Arial" w:hAnsiTheme="majorBidi" w:cstheme="majorBidi"/>
          <w:color w:val="000000"/>
        </w:rPr>
        <w:t>) and a carrier (</w:t>
      </w:r>
      <w:r w:rsidRPr="00445014">
        <w:rPr>
          <w:rFonts w:asciiTheme="majorBidi" w:eastAsia="Arial" w:hAnsiTheme="majorBidi" w:cstheme="majorBidi"/>
          <w:b/>
          <w:color w:val="000000"/>
        </w:rPr>
        <w:t>c</w:t>
      </w:r>
      <w:r w:rsidRPr="00445014">
        <w:rPr>
          <w:rFonts w:asciiTheme="majorBidi" w:eastAsia="Arial" w:hAnsiTheme="majorBidi" w:cstheme="majorBidi"/>
          <w:color w:val="000000"/>
        </w:rPr>
        <w:t>). In the second demodulation round (middle column), the demodulation process is re-applied to the extracted envelope b, using a slower time scale than before. This yields a slower daughter envelope (</w:t>
      </w:r>
      <w:r w:rsidRPr="00445014">
        <w:rPr>
          <w:rFonts w:asciiTheme="majorBidi" w:eastAsia="Arial" w:hAnsiTheme="majorBidi" w:cstheme="majorBidi"/>
          <w:b/>
          <w:color w:val="000000"/>
        </w:rPr>
        <w:t>d</w:t>
      </w:r>
      <w:r w:rsidRPr="00445014">
        <w:rPr>
          <w:rFonts w:asciiTheme="majorBidi" w:eastAsia="Arial" w:hAnsiTheme="majorBidi" w:cstheme="majorBidi"/>
          <w:color w:val="000000"/>
        </w:rPr>
        <w:t>) and a faster daughter envelope (</w:t>
      </w:r>
      <w:r w:rsidRPr="00445014">
        <w:rPr>
          <w:rFonts w:asciiTheme="majorBidi" w:eastAsia="Arial" w:hAnsiTheme="majorBidi" w:cstheme="majorBidi"/>
          <w:b/>
          <w:color w:val="000000"/>
        </w:rPr>
        <w:t>e</w:t>
      </w:r>
      <w:r w:rsidRPr="00445014">
        <w:rPr>
          <w:rFonts w:asciiTheme="majorBidi" w:eastAsia="Arial" w:hAnsiTheme="majorBidi" w:cstheme="majorBidi"/>
          <w:color w:val="000000"/>
        </w:rPr>
        <w:t>). Daughter envelopes d and e form the two tiers of the resulting AM hierarchy (right column). Mathematically, these two tiers (</w:t>
      </w:r>
      <w:r w:rsidRPr="00445014">
        <w:rPr>
          <w:rFonts w:asciiTheme="majorBidi" w:eastAsia="Arial" w:hAnsiTheme="majorBidi" w:cstheme="majorBidi"/>
          <w:b/>
          <w:color w:val="000000"/>
        </w:rPr>
        <w:t>d</w:t>
      </w:r>
      <w:r w:rsidRPr="00445014">
        <w:rPr>
          <w:rFonts w:asciiTheme="majorBidi" w:eastAsia="Arial" w:hAnsiTheme="majorBidi" w:cstheme="majorBidi"/>
          <w:color w:val="000000"/>
        </w:rPr>
        <w:t xml:space="preserve"> and </w:t>
      </w:r>
      <w:r w:rsidRPr="00445014">
        <w:rPr>
          <w:rFonts w:asciiTheme="majorBidi" w:eastAsia="Arial" w:hAnsiTheme="majorBidi" w:cstheme="majorBidi"/>
          <w:b/>
          <w:color w:val="000000"/>
        </w:rPr>
        <w:t>e</w:t>
      </w:r>
      <w:r w:rsidRPr="00445014">
        <w:rPr>
          <w:rFonts w:asciiTheme="majorBidi" w:eastAsia="Arial" w:hAnsiTheme="majorBidi" w:cstheme="majorBidi"/>
          <w:color w:val="000000"/>
        </w:rPr>
        <w:t>) can be multiplied back with the very first carrier (c, bottom left) to yield the original signal (</w:t>
      </w:r>
      <w:r w:rsidRPr="00445014">
        <w:rPr>
          <w:rFonts w:asciiTheme="majorBidi" w:eastAsia="Arial" w:hAnsiTheme="majorBidi" w:cstheme="majorBidi"/>
          <w:b/>
          <w:color w:val="000000"/>
        </w:rPr>
        <w:t>a</w:t>
      </w:r>
      <w:r w:rsidRPr="00445014">
        <w:rPr>
          <w:rFonts w:asciiTheme="majorBidi" w:eastAsia="Arial" w:hAnsiTheme="majorBidi" w:cstheme="majorBidi"/>
          <w:color w:val="000000"/>
        </w:rPr>
        <w:t>).</w:t>
      </w:r>
      <w:r w:rsidRPr="00445014">
        <w:rPr>
          <w:rFonts w:asciiTheme="majorBidi" w:eastAsia="Arial" w:hAnsiTheme="majorBidi" w:cstheme="majorBidi"/>
          <w:b/>
          <w:color w:val="000000"/>
        </w:rPr>
        <w:t xml:space="preserve"> </w:t>
      </w:r>
    </w:p>
    <w:p w14:paraId="4E7CEFD5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2A098C4E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  <w:r>
        <w:rPr>
          <w:rFonts w:asciiTheme="majorBidi" w:eastAsia="Arial" w:hAnsiTheme="majorBidi" w:cstheme="majorBidi"/>
          <w:bCs/>
          <w:i/>
          <w:iCs/>
          <w:noProof/>
          <w:color w:val="000000"/>
          <w:lang w:val="en-GB" w:eastAsia="en-GB"/>
        </w:rPr>
        <w:drawing>
          <wp:anchor distT="0" distB="0" distL="114300" distR="114300" simplePos="0" relativeHeight="251674624" behindDoc="0" locked="0" layoutInCell="1" allowOverlap="1" wp14:anchorId="7C32DF9F" wp14:editId="46B9DDDB">
            <wp:simplePos x="0" y="0"/>
            <wp:positionH relativeFrom="column">
              <wp:posOffset>28575</wp:posOffset>
            </wp:positionH>
            <wp:positionV relativeFrom="paragraph">
              <wp:posOffset>120463</wp:posOffset>
            </wp:positionV>
            <wp:extent cx="5943600" cy="3545840"/>
            <wp:effectExtent l="0" t="0" r="0" b="0"/>
            <wp:wrapNone/>
            <wp:docPr id="50" name="図 50" descr="ダイアグラム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ダイアグラム&#10;&#10;低い精度で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58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586294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18CAA43B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310B2475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138258C0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0A9372BA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55A50D28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37F68B3A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084805CB" w14:textId="77777777" w:rsidR="00625FE5" w:rsidRDefault="00625FE5" w:rsidP="00625FE5">
      <w:pPr>
        <w:tabs>
          <w:tab w:val="left" w:pos="7227"/>
        </w:tabs>
        <w:snapToGrid w:val="0"/>
        <w:spacing w:line="480" w:lineRule="auto"/>
        <w:contextualSpacing/>
        <w:rPr>
          <w:rFonts w:asciiTheme="majorBidi" w:eastAsia="Arial" w:hAnsiTheme="majorBidi" w:cstheme="majorBidi"/>
          <w:bCs/>
          <w:i/>
          <w:iCs/>
          <w:color w:val="000000"/>
        </w:rPr>
      </w:pPr>
    </w:p>
    <w:p w14:paraId="4E12E86E" w14:textId="77777777" w:rsidR="00625FE5" w:rsidRDefault="00625FE5" w:rsidP="00625FE5">
      <w:pPr>
        <w:rPr>
          <w:rFonts w:ascii="Times New Roman" w:hAnsi="Times New Roman" w:cs="Times New Roman"/>
          <w:b/>
        </w:rPr>
      </w:pPr>
    </w:p>
    <w:p w14:paraId="466B99D4" w14:textId="77777777" w:rsidR="00625FE5" w:rsidRDefault="00625FE5" w:rsidP="00625FE5">
      <w:pPr>
        <w:rPr>
          <w:rFonts w:ascii="Times New Roman" w:hAnsi="Times New Roman" w:cs="Times New Roman"/>
          <w:b/>
        </w:rPr>
      </w:pPr>
    </w:p>
    <w:p w14:paraId="28F93A00" w14:textId="77777777" w:rsidR="00625FE5" w:rsidRDefault="00625FE5" w:rsidP="00625FE5">
      <w:pPr>
        <w:rPr>
          <w:rFonts w:ascii="Times New Roman" w:hAnsi="Times New Roman" w:cs="Times New Roman"/>
          <w:b/>
        </w:rPr>
      </w:pPr>
    </w:p>
    <w:p w14:paraId="1C5D37EE" w14:textId="5FE50137" w:rsidR="00242CD2" w:rsidRPr="00ED34DB" w:rsidRDefault="00242CD2" w:rsidP="00ED34DB">
      <w:pPr>
        <w:spacing w:after="0" w:line="276" w:lineRule="auto"/>
        <w:rPr>
          <w:rFonts w:ascii="Times New Roman" w:hAnsi="Times New Roman" w:cs="Times New Roman"/>
          <w:b/>
        </w:rPr>
      </w:pPr>
    </w:p>
    <w:sectPr w:rsidR="00242CD2" w:rsidRPr="00ED34DB" w:rsidSect="00127E95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6ADAB" w14:textId="77777777" w:rsidR="006E0B64" w:rsidRDefault="006E0B64" w:rsidP="00502BAD">
      <w:pPr>
        <w:spacing w:after="0" w:line="240" w:lineRule="auto"/>
      </w:pPr>
      <w:r>
        <w:separator/>
      </w:r>
    </w:p>
  </w:endnote>
  <w:endnote w:type="continuationSeparator" w:id="0">
    <w:p w14:paraId="795BA586" w14:textId="77777777" w:rsidR="006E0B64" w:rsidRDefault="006E0B64" w:rsidP="00502B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26467938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058710EA" w14:textId="13024CFA" w:rsidR="00EA7A3F" w:rsidRDefault="00EA7A3F" w:rsidP="002830CD">
        <w:pPr>
          <w:pStyle w:val="a9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35DD4AB0" w14:textId="77777777" w:rsidR="00EA7A3F" w:rsidRDefault="00EA7A3F" w:rsidP="00D624DF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c"/>
      </w:rPr>
      <w:id w:val="-1827042034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14:paraId="21E32C0B" w14:textId="3168B7C4" w:rsidR="00EA7A3F" w:rsidRDefault="00EA7A3F" w:rsidP="002830CD">
        <w:pPr>
          <w:pStyle w:val="a9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2</w:t>
        </w:r>
        <w:r>
          <w:rPr>
            <w:rStyle w:val="ac"/>
          </w:rPr>
          <w:fldChar w:fldCharType="end"/>
        </w:r>
      </w:p>
    </w:sdtContent>
  </w:sdt>
  <w:p w14:paraId="2558F1DE" w14:textId="1BF81C94" w:rsidR="005C17EF" w:rsidRPr="00474338" w:rsidRDefault="005C17EF" w:rsidP="00D624DF">
    <w:pPr>
      <w:pStyle w:val="a9"/>
      <w:ind w:right="360"/>
      <w:rPr>
        <w:rFonts w:ascii="Times New Roman" w:hAnsi="Times New Roman" w:cs="Times New Roman"/>
        <w:b/>
        <w:szCs w:val="24"/>
      </w:rPr>
    </w:pPr>
  </w:p>
  <w:p w14:paraId="6043A617" w14:textId="77777777" w:rsidR="005C17EF" w:rsidRPr="00FE476B" w:rsidRDefault="005C17EF">
    <w:pPr>
      <w:pStyle w:val="a9"/>
      <w:rPr>
        <w:rFonts w:ascii="Times New Roman" w:hAnsi="Times New Roman" w:cs="Times New Roman"/>
        <w:u w:val="single"/>
      </w:rPr>
    </w:pP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  <w:t xml:space="preserve">      </w:t>
    </w:r>
    <w:r>
      <w:rPr>
        <w:rFonts w:ascii="Times New Roman" w:hAnsi="Times New Roman" w:cs="Times New Roman"/>
        <w:u w:val="single"/>
      </w:rPr>
      <w:t>Appendix 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81DC2" w14:textId="77777777" w:rsidR="006E0B64" w:rsidRDefault="006E0B64" w:rsidP="00502BAD">
      <w:pPr>
        <w:spacing w:after="0" w:line="240" w:lineRule="auto"/>
      </w:pPr>
      <w:r>
        <w:separator/>
      </w:r>
    </w:p>
  </w:footnote>
  <w:footnote w:type="continuationSeparator" w:id="0">
    <w:p w14:paraId="672B33A8" w14:textId="77777777" w:rsidR="006E0B64" w:rsidRDefault="006E0B64" w:rsidP="00502B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0C164" w14:textId="77777777" w:rsidR="005C17EF" w:rsidRPr="00A71A92" w:rsidRDefault="005C17EF" w:rsidP="00A71A92">
    <w:pPr>
      <w:pStyle w:val="a7"/>
      <w:jc w:val="right"/>
      <w:rPr>
        <w:rFonts w:ascii="Times New Roman" w:hAnsi="Times New Roman" w:cs="Times New Roman"/>
        <w:u w:val="single"/>
      </w:rPr>
    </w:pPr>
    <w:r w:rsidRPr="00A71A92">
      <w:rPr>
        <w:rFonts w:ascii="Times New Roman" w:hAnsi="Times New Roman" w:cs="Times New Roman"/>
        <w:u w:val="single"/>
      </w:rPr>
      <w:t>S3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2067"/>
    <w:rsid w:val="0001059C"/>
    <w:rsid w:val="00013BC0"/>
    <w:rsid w:val="00014B0C"/>
    <w:rsid w:val="0002038B"/>
    <w:rsid w:val="000220DC"/>
    <w:rsid w:val="00023A8E"/>
    <w:rsid w:val="00053D28"/>
    <w:rsid w:val="000768EB"/>
    <w:rsid w:val="00084B2D"/>
    <w:rsid w:val="00096185"/>
    <w:rsid w:val="000A2D59"/>
    <w:rsid w:val="000C25F3"/>
    <w:rsid w:val="000F730E"/>
    <w:rsid w:val="001035C7"/>
    <w:rsid w:val="00117177"/>
    <w:rsid w:val="00124B9D"/>
    <w:rsid w:val="00127E95"/>
    <w:rsid w:val="00156ED4"/>
    <w:rsid w:val="00161BC8"/>
    <w:rsid w:val="00162B7F"/>
    <w:rsid w:val="001646C0"/>
    <w:rsid w:val="00186DF6"/>
    <w:rsid w:val="001B6FAD"/>
    <w:rsid w:val="001C176C"/>
    <w:rsid w:val="001C3552"/>
    <w:rsid w:val="001C464F"/>
    <w:rsid w:val="001D57E8"/>
    <w:rsid w:val="001F4994"/>
    <w:rsid w:val="00200F1A"/>
    <w:rsid w:val="002104AE"/>
    <w:rsid w:val="00231BED"/>
    <w:rsid w:val="00232067"/>
    <w:rsid w:val="002374C6"/>
    <w:rsid w:val="00242B47"/>
    <w:rsid w:val="00242CD2"/>
    <w:rsid w:val="00243E0B"/>
    <w:rsid w:val="00245B58"/>
    <w:rsid w:val="00251FA6"/>
    <w:rsid w:val="00253E27"/>
    <w:rsid w:val="0027015E"/>
    <w:rsid w:val="00272231"/>
    <w:rsid w:val="0029304F"/>
    <w:rsid w:val="002C0AF4"/>
    <w:rsid w:val="002C26E8"/>
    <w:rsid w:val="002D2221"/>
    <w:rsid w:val="002F26B8"/>
    <w:rsid w:val="003016FC"/>
    <w:rsid w:val="003045B3"/>
    <w:rsid w:val="00314F64"/>
    <w:rsid w:val="00320535"/>
    <w:rsid w:val="003273A5"/>
    <w:rsid w:val="003302E5"/>
    <w:rsid w:val="00340871"/>
    <w:rsid w:val="003463A8"/>
    <w:rsid w:val="0034745D"/>
    <w:rsid w:val="0035315D"/>
    <w:rsid w:val="00384332"/>
    <w:rsid w:val="00391089"/>
    <w:rsid w:val="00394BFA"/>
    <w:rsid w:val="003A5D8A"/>
    <w:rsid w:val="003D0DE5"/>
    <w:rsid w:val="003D48C6"/>
    <w:rsid w:val="003E18FB"/>
    <w:rsid w:val="003E21CD"/>
    <w:rsid w:val="004044F8"/>
    <w:rsid w:val="00413420"/>
    <w:rsid w:val="004357F6"/>
    <w:rsid w:val="004361D6"/>
    <w:rsid w:val="00437133"/>
    <w:rsid w:val="0044431E"/>
    <w:rsid w:val="00444739"/>
    <w:rsid w:val="00474338"/>
    <w:rsid w:val="004909A6"/>
    <w:rsid w:val="00492371"/>
    <w:rsid w:val="004928B2"/>
    <w:rsid w:val="00497A19"/>
    <w:rsid w:val="004E0026"/>
    <w:rsid w:val="004F0203"/>
    <w:rsid w:val="00502BAD"/>
    <w:rsid w:val="00511744"/>
    <w:rsid w:val="00512C17"/>
    <w:rsid w:val="0051688A"/>
    <w:rsid w:val="00527B1D"/>
    <w:rsid w:val="00534C08"/>
    <w:rsid w:val="00536E22"/>
    <w:rsid w:val="005417FE"/>
    <w:rsid w:val="0054674B"/>
    <w:rsid w:val="00546B45"/>
    <w:rsid w:val="00554745"/>
    <w:rsid w:val="00560887"/>
    <w:rsid w:val="00567AC6"/>
    <w:rsid w:val="005739E4"/>
    <w:rsid w:val="0057474F"/>
    <w:rsid w:val="0057572E"/>
    <w:rsid w:val="005A616D"/>
    <w:rsid w:val="005B3E29"/>
    <w:rsid w:val="005B5C76"/>
    <w:rsid w:val="005C17EF"/>
    <w:rsid w:val="005C3598"/>
    <w:rsid w:val="005C4AEB"/>
    <w:rsid w:val="005C691C"/>
    <w:rsid w:val="005D14AB"/>
    <w:rsid w:val="005E2312"/>
    <w:rsid w:val="005E52F8"/>
    <w:rsid w:val="005F01CF"/>
    <w:rsid w:val="005F526A"/>
    <w:rsid w:val="005F6C75"/>
    <w:rsid w:val="0060550F"/>
    <w:rsid w:val="00625FE5"/>
    <w:rsid w:val="006309CE"/>
    <w:rsid w:val="00631216"/>
    <w:rsid w:val="006433C0"/>
    <w:rsid w:val="00643F91"/>
    <w:rsid w:val="0064560E"/>
    <w:rsid w:val="0064688F"/>
    <w:rsid w:val="0065307F"/>
    <w:rsid w:val="00653615"/>
    <w:rsid w:val="0066436B"/>
    <w:rsid w:val="0068009E"/>
    <w:rsid w:val="00683E3C"/>
    <w:rsid w:val="006975A3"/>
    <w:rsid w:val="006B45B1"/>
    <w:rsid w:val="006D20E2"/>
    <w:rsid w:val="006D3214"/>
    <w:rsid w:val="006E0B64"/>
    <w:rsid w:val="006E1B8E"/>
    <w:rsid w:val="007047F6"/>
    <w:rsid w:val="0072422E"/>
    <w:rsid w:val="00726D10"/>
    <w:rsid w:val="00727358"/>
    <w:rsid w:val="0074091F"/>
    <w:rsid w:val="007416DF"/>
    <w:rsid w:val="007420B5"/>
    <w:rsid w:val="00751F56"/>
    <w:rsid w:val="0075411F"/>
    <w:rsid w:val="0076570F"/>
    <w:rsid w:val="00765CE2"/>
    <w:rsid w:val="00771F39"/>
    <w:rsid w:val="00774F9A"/>
    <w:rsid w:val="00775C0D"/>
    <w:rsid w:val="00782A99"/>
    <w:rsid w:val="0078632A"/>
    <w:rsid w:val="0079128A"/>
    <w:rsid w:val="00791A1C"/>
    <w:rsid w:val="00797B34"/>
    <w:rsid w:val="007A462D"/>
    <w:rsid w:val="007B04F6"/>
    <w:rsid w:val="007B39C2"/>
    <w:rsid w:val="007B623B"/>
    <w:rsid w:val="007E4391"/>
    <w:rsid w:val="0080181C"/>
    <w:rsid w:val="00804CDA"/>
    <w:rsid w:val="0081444F"/>
    <w:rsid w:val="0084317A"/>
    <w:rsid w:val="00845877"/>
    <w:rsid w:val="00850A03"/>
    <w:rsid w:val="0086505C"/>
    <w:rsid w:val="0087395A"/>
    <w:rsid w:val="008842B4"/>
    <w:rsid w:val="008A2E3A"/>
    <w:rsid w:val="008D09DE"/>
    <w:rsid w:val="008D6BF1"/>
    <w:rsid w:val="009061EF"/>
    <w:rsid w:val="009126DD"/>
    <w:rsid w:val="00913C7F"/>
    <w:rsid w:val="00921745"/>
    <w:rsid w:val="00941918"/>
    <w:rsid w:val="0094623A"/>
    <w:rsid w:val="00951DCD"/>
    <w:rsid w:val="00956FDF"/>
    <w:rsid w:val="009606A4"/>
    <w:rsid w:val="009621A5"/>
    <w:rsid w:val="009754E8"/>
    <w:rsid w:val="00975F3C"/>
    <w:rsid w:val="00986ABE"/>
    <w:rsid w:val="00997FC6"/>
    <w:rsid w:val="009B0119"/>
    <w:rsid w:val="009C7F7B"/>
    <w:rsid w:val="009E300B"/>
    <w:rsid w:val="009F07ED"/>
    <w:rsid w:val="00A122A2"/>
    <w:rsid w:val="00A225E9"/>
    <w:rsid w:val="00A2402C"/>
    <w:rsid w:val="00A340C0"/>
    <w:rsid w:val="00A406DC"/>
    <w:rsid w:val="00A5041B"/>
    <w:rsid w:val="00A51E25"/>
    <w:rsid w:val="00A71A92"/>
    <w:rsid w:val="00A76EAE"/>
    <w:rsid w:val="00A801A1"/>
    <w:rsid w:val="00A87960"/>
    <w:rsid w:val="00A907CF"/>
    <w:rsid w:val="00AC204E"/>
    <w:rsid w:val="00AC3E40"/>
    <w:rsid w:val="00AC7CDD"/>
    <w:rsid w:val="00AD6A11"/>
    <w:rsid w:val="00AD726C"/>
    <w:rsid w:val="00AF2FD8"/>
    <w:rsid w:val="00AF3016"/>
    <w:rsid w:val="00B078B1"/>
    <w:rsid w:val="00B247B5"/>
    <w:rsid w:val="00B32923"/>
    <w:rsid w:val="00B511A4"/>
    <w:rsid w:val="00B661A2"/>
    <w:rsid w:val="00B9262E"/>
    <w:rsid w:val="00BC022D"/>
    <w:rsid w:val="00BD132F"/>
    <w:rsid w:val="00BD1B9A"/>
    <w:rsid w:val="00C0082D"/>
    <w:rsid w:val="00C376A9"/>
    <w:rsid w:val="00C6535F"/>
    <w:rsid w:val="00C90C7B"/>
    <w:rsid w:val="00C95328"/>
    <w:rsid w:val="00CB4EA0"/>
    <w:rsid w:val="00CD0F45"/>
    <w:rsid w:val="00CD6410"/>
    <w:rsid w:val="00CD7907"/>
    <w:rsid w:val="00CE37EE"/>
    <w:rsid w:val="00D05D89"/>
    <w:rsid w:val="00D1055C"/>
    <w:rsid w:val="00D21CB2"/>
    <w:rsid w:val="00D263BD"/>
    <w:rsid w:val="00D26E11"/>
    <w:rsid w:val="00D57933"/>
    <w:rsid w:val="00D61AAF"/>
    <w:rsid w:val="00D624DF"/>
    <w:rsid w:val="00D74C75"/>
    <w:rsid w:val="00D8289C"/>
    <w:rsid w:val="00DA25F3"/>
    <w:rsid w:val="00DB3BBE"/>
    <w:rsid w:val="00DC6B12"/>
    <w:rsid w:val="00DC7A51"/>
    <w:rsid w:val="00DC7FB5"/>
    <w:rsid w:val="00DD52D8"/>
    <w:rsid w:val="00E354B9"/>
    <w:rsid w:val="00E436F4"/>
    <w:rsid w:val="00E60BC9"/>
    <w:rsid w:val="00E75CFB"/>
    <w:rsid w:val="00E9070B"/>
    <w:rsid w:val="00E94743"/>
    <w:rsid w:val="00EA252C"/>
    <w:rsid w:val="00EA509C"/>
    <w:rsid w:val="00EA7A3F"/>
    <w:rsid w:val="00EB646D"/>
    <w:rsid w:val="00EC2A04"/>
    <w:rsid w:val="00ED34DB"/>
    <w:rsid w:val="00ED3D4A"/>
    <w:rsid w:val="00EF0C44"/>
    <w:rsid w:val="00EF6103"/>
    <w:rsid w:val="00F26944"/>
    <w:rsid w:val="00F358ED"/>
    <w:rsid w:val="00F4072D"/>
    <w:rsid w:val="00F63280"/>
    <w:rsid w:val="00F641C0"/>
    <w:rsid w:val="00F7184F"/>
    <w:rsid w:val="00F742A4"/>
    <w:rsid w:val="00F75ED3"/>
    <w:rsid w:val="00FB1A7E"/>
    <w:rsid w:val="00FC0EF0"/>
    <w:rsid w:val="00FE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7DBD410D"/>
  <w15:docId w15:val="{529F81EF-D50E-4049-B444-03529C9F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09C"/>
    <w:pPr>
      <w:spacing w:line="360" w:lineRule="auto"/>
      <w:jc w:val="both"/>
    </w:pPr>
    <w:rPr>
      <w:sz w:val="24"/>
      <w:szCs w:val="20"/>
      <w:lang w:val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Quote"/>
    <w:basedOn w:val="a"/>
    <w:next w:val="a"/>
    <w:link w:val="a4"/>
    <w:autoRedefine/>
    <w:uiPriority w:val="29"/>
    <w:qFormat/>
    <w:rsid w:val="00EA509C"/>
    <w:rPr>
      <w:rFonts w:eastAsiaTheme="minorHAnsi"/>
      <w:i/>
      <w:szCs w:val="22"/>
      <w:lang w:val="en-GB" w:bidi="ar-SA"/>
    </w:rPr>
  </w:style>
  <w:style w:type="character" w:customStyle="1" w:styleId="a4">
    <w:name w:val="引用文 (文字)"/>
    <w:basedOn w:val="a0"/>
    <w:link w:val="a3"/>
    <w:uiPriority w:val="29"/>
    <w:rsid w:val="00EA509C"/>
    <w:rPr>
      <w:i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2320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吹き出し (文字)"/>
    <w:basedOn w:val="a0"/>
    <w:link w:val="a5"/>
    <w:uiPriority w:val="99"/>
    <w:semiHidden/>
    <w:rsid w:val="00232067"/>
    <w:rPr>
      <w:rFonts w:ascii="Tahoma" w:eastAsiaTheme="minorEastAsia" w:hAnsi="Tahoma" w:cs="Tahoma"/>
      <w:sz w:val="16"/>
      <w:szCs w:val="16"/>
      <w:lang w:val="en-US" w:bidi="en-US"/>
    </w:rPr>
  </w:style>
  <w:style w:type="paragraph" w:styleId="a7">
    <w:name w:val="header"/>
    <w:basedOn w:val="a"/>
    <w:link w:val="a8"/>
    <w:uiPriority w:val="99"/>
    <w:unhideWhenUsed/>
    <w:rsid w:val="00502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ヘッダー (文字)"/>
    <w:basedOn w:val="a0"/>
    <w:link w:val="a7"/>
    <w:uiPriority w:val="99"/>
    <w:rsid w:val="00502BAD"/>
    <w:rPr>
      <w:rFonts w:eastAsiaTheme="minorEastAsia"/>
      <w:sz w:val="24"/>
      <w:szCs w:val="20"/>
      <w:lang w:val="en-US" w:bidi="en-US"/>
    </w:rPr>
  </w:style>
  <w:style w:type="paragraph" w:styleId="a9">
    <w:name w:val="footer"/>
    <w:basedOn w:val="a"/>
    <w:link w:val="aa"/>
    <w:uiPriority w:val="99"/>
    <w:unhideWhenUsed/>
    <w:rsid w:val="00502B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a">
    <w:name w:val="フッター (文字)"/>
    <w:basedOn w:val="a0"/>
    <w:link w:val="a9"/>
    <w:uiPriority w:val="99"/>
    <w:rsid w:val="00502BAD"/>
    <w:rPr>
      <w:rFonts w:eastAsiaTheme="minorEastAsia"/>
      <w:sz w:val="24"/>
      <w:szCs w:val="20"/>
      <w:lang w:val="en-US" w:bidi="en-US"/>
    </w:rPr>
  </w:style>
  <w:style w:type="table" w:styleId="ab">
    <w:name w:val="Table Grid"/>
    <w:basedOn w:val="a1"/>
    <w:rsid w:val="00797B34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page number"/>
    <w:basedOn w:val="a0"/>
    <w:uiPriority w:val="99"/>
    <w:semiHidden/>
    <w:unhideWhenUsed/>
    <w:rsid w:val="00EA7A3F"/>
  </w:style>
  <w:style w:type="paragraph" w:styleId="ad">
    <w:name w:val="Revision"/>
    <w:hidden/>
    <w:uiPriority w:val="99"/>
    <w:semiHidden/>
    <w:rsid w:val="00ED34DB"/>
    <w:pPr>
      <w:spacing w:after="0" w:line="240" w:lineRule="auto"/>
    </w:pPr>
    <w:rPr>
      <w:sz w:val="24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70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Daikoku T</cp:lastModifiedBy>
  <cp:revision>90</cp:revision>
  <cp:lastPrinted>2015-09-22T17:24:00Z</cp:lastPrinted>
  <dcterms:created xsi:type="dcterms:W3CDTF">2015-09-22T17:47:00Z</dcterms:created>
  <dcterms:modified xsi:type="dcterms:W3CDTF">2022-03-06T13:57:00Z</dcterms:modified>
</cp:coreProperties>
</file>